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57D29" w14:textId="6876ACCB" w:rsidR="00AA1F3D" w:rsidRPr="00A96D7A" w:rsidRDefault="00AA1F3D" w:rsidP="00AA1F3D">
      <w:pPr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A96D7A">
        <w:rPr>
          <w:rFonts w:ascii="Times New Roman" w:hAnsi="Times New Roman" w:cs="Times New Roman"/>
          <w:b/>
          <w:bCs/>
          <w:sz w:val="20"/>
          <w:szCs w:val="20"/>
        </w:rPr>
        <w:t xml:space="preserve">Table S7. </w:t>
      </w:r>
      <w:r w:rsidRPr="00A96D7A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>Effects of temperature, nutrients, wounding, and their interaction on microbial community dissimilarity.</w:t>
      </w:r>
      <w:r w:rsidRPr="00A96D7A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zh-CN"/>
        </w:rPr>
        <w:t xml:space="preserve"> </w:t>
      </w:r>
      <w:r w:rsidRPr="00A96D7A">
        <w:rPr>
          <w:rFonts w:ascii="Times New Roman" w:eastAsia="Times New Roman" w:hAnsi="Times New Roman" w:cs="Times New Roman"/>
          <w:color w:val="333333"/>
          <w:sz w:val="20"/>
          <w:szCs w:val="20"/>
          <w:lang w:eastAsia="zh-CN"/>
        </w:rPr>
        <w:t>PERMANOVA results for differences between groups based on four dissimilarity measures.</w:t>
      </w:r>
    </w:p>
    <w:p w14:paraId="7EBE5350" w14:textId="77777777" w:rsidR="00AA1F3D" w:rsidRPr="00AA1F3D" w:rsidRDefault="00AA1F3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3"/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3600"/>
        <w:gridCol w:w="900"/>
        <w:gridCol w:w="810"/>
        <w:gridCol w:w="720"/>
        <w:gridCol w:w="900"/>
        <w:gridCol w:w="730"/>
      </w:tblGrid>
      <w:tr w:rsidR="006847FB" w:rsidRPr="00257B73" w14:paraId="2DD82309" w14:textId="77777777" w:rsidTr="00FC112C">
        <w:trPr>
          <w:trHeight w:val="288"/>
        </w:trPr>
        <w:tc>
          <w:tcPr>
            <w:tcW w:w="17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0FBB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Dissimilarity Measur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4FBF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1EDF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31D6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B0DB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A32D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R²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E657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6847FB" w:rsidRPr="00257B73" w14:paraId="01AF5B07" w14:textId="77777777" w:rsidTr="00FC112C">
        <w:trPr>
          <w:trHeight w:val="288"/>
        </w:trPr>
        <w:tc>
          <w:tcPr>
            <w:tcW w:w="1700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4D3C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Bray Curtis</w:t>
            </w:r>
          </w:p>
        </w:tc>
        <w:tc>
          <w:tcPr>
            <w:tcW w:w="360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D6C6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90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3C57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A51B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72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DFFB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723</w:t>
            </w:r>
          </w:p>
        </w:tc>
        <w:tc>
          <w:tcPr>
            <w:tcW w:w="90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91E8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730" w:type="dxa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5CAB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6847FB" w:rsidRPr="00257B73" w14:paraId="7611C3DF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3CF0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9C47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ing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3DFC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DA6F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C513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88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4770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755C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6847FB" w:rsidRPr="00257B73" w14:paraId="2D0D8EEB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43E7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D503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A566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13E6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4BE5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21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76BF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5EAC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6847FB" w:rsidRPr="00257B73" w14:paraId="00E4F367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09C1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2276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 × Wounded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F7C9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C117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6BCD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6C62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C249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6847FB" w:rsidRPr="00257B73" w14:paraId="1B2B893B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A668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BEDB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 × Nutrien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A310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8E82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F535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17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C565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83FF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6847FB" w:rsidRPr="00257B73" w14:paraId="5B5D39BD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C586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740B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ed × Nutrien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A0D8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619E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DC58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EE45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ACED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6847FB" w:rsidRPr="00257B73" w14:paraId="510C0AEE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CE44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E186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 × Wounded × Nutri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A685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13A9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208D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A640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CD38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6847FB" w:rsidRPr="00257B73" w14:paraId="67C16600" w14:textId="77777777" w:rsidTr="00FC112C">
        <w:trPr>
          <w:trHeight w:val="288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C367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Binary Jaccard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30DB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1D0B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0CEE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E464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A6A2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7570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6847FB" w:rsidRPr="00257B73" w14:paraId="74474273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3076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F1E5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ed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B73A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0ABA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680C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670C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2A95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6847FB" w:rsidRPr="00257B73" w14:paraId="416FE166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D196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5814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D656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8B7E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3E05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1AE0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E7FF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</w:tr>
      <w:tr w:rsidR="006847FB" w:rsidRPr="00257B73" w14:paraId="0697192A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6E88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2C27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 × Wounded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AC67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C937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29DC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B380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042F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Cs/>
                <w:sz w:val="20"/>
                <w:szCs w:val="20"/>
              </w:rPr>
              <w:t>0.589</w:t>
            </w:r>
          </w:p>
        </w:tc>
      </w:tr>
      <w:tr w:rsidR="006847FB" w:rsidRPr="00257B73" w14:paraId="5DCF7E81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D22A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6EB3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 × Nutrien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B27C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2B67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FE38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79CA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0EBB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Cs/>
                <w:sz w:val="20"/>
                <w:szCs w:val="20"/>
              </w:rPr>
              <w:t>0.087</w:t>
            </w:r>
          </w:p>
        </w:tc>
      </w:tr>
      <w:tr w:rsidR="006847FB" w:rsidRPr="00257B73" w14:paraId="050E34A1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50F7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EA0E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ed × Nutrien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F3D3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D5B5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7424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64D7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5FC5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Cs/>
                <w:sz w:val="20"/>
                <w:szCs w:val="20"/>
              </w:rPr>
              <w:t>0.358</w:t>
            </w:r>
          </w:p>
        </w:tc>
      </w:tr>
      <w:tr w:rsidR="006847FB" w:rsidRPr="00257B73" w14:paraId="21EC63D4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5BF9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4833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 × Wounded × Nutri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A89A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FC01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9AFF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1512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23F2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Cs/>
                <w:sz w:val="20"/>
                <w:szCs w:val="20"/>
              </w:rPr>
              <w:t>0.393</w:t>
            </w:r>
          </w:p>
        </w:tc>
      </w:tr>
      <w:tr w:rsidR="006847FB" w:rsidRPr="00257B73" w14:paraId="27DD0C21" w14:textId="77777777" w:rsidTr="00FC112C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E6E2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ighted </w:t>
            </w:r>
            <w:proofErr w:type="spellStart"/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448C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8AAC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C356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9E1E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56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D005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2C8C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6847FB" w:rsidRPr="00257B73" w14:paraId="1CD4E858" w14:textId="77777777" w:rsidTr="00FC112C">
        <w:trPr>
          <w:trHeight w:val="288"/>
        </w:trPr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70A4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334A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ed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75D6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732D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6BE6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89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3036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76B8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6847FB" w:rsidRPr="00257B73" w14:paraId="3D6E98B1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24AB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8302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C4FC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DC96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375A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4E18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CE6C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6847FB" w:rsidRPr="00257B73" w14:paraId="027D28E0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498D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74D9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 × Wounded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84E2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B262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2927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A785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84F0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6847FB" w:rsidRPr="00257B73" w14:paraId="6271262D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5BE9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E717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 × Nutrient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2D5D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17DA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D670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538D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2D27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6847FB" w:rsidRPr="00257B73" w14:paraId="38F4FB0A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26B5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D683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ed × Nutrient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2C30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0588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1185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FD7F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DCD9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6847FB" w:rsidRPr="00257B73" w14:paraId="08282F8F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F78A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4D6E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 × Wounded × Nutrien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5C1F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E532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9E5A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B03C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C4B7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6847FB" w:rsidRPr="00257B73" w14:paraId="5F71390C" w14:textId="77777777" w:rsidTr="00FC112C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5492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weighted </w:t>
            </w:r>
            <w:proofErr w:type="spellStart"/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5477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2C32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631E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4FFE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6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9EF0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2A1A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6847FB" w:rsidRPr="00257B73" w14:paraId="5A0E3EB1" w14:textId="77777777" w:rsidTr="00FC112C">
        <w:trPr>
          <w:trHeight w:val="288"/>
        </w:trPr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65AF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CE59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ed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0913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0EAF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3C23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F0E80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C1FD7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6847FB" w:rsidRPr="00257B73" w14:paraId="3CD072C0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7DFF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90F5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EE81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B29AE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AB1D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5060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440A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6847FB" w:rsidRPr="00257B73" w14:paraId="7AAA5804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EF8C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BD47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 × Wounded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3E7E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53621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A715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A2EC2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0856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6847FB" w:rsidRPr="00257B73" w14:paraId="1B9C534B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F99F9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2CBBC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 × Nutrient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EC2E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7654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4C3A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2073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B1833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6847FB" w:rsidRPr="00257B73" w14:paraId="1DE8C381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413E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C4C7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ed × Nutrient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EA9B5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13FD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C33E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0730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A616F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6847FB" w:rsidRPr="00257B73" w14:paraId="31509371" w14:textId="77777777" w:rsidTr="00FC112C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10016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D05C4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 × Wounded × Nutrien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2E56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778E8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649FB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0D2AA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E8B3D" w14:textId="77777777" w:rsidR="006847FB" w:rsidRPr="00257B73" w:rsidRDefault="006847FB" w:rsidP="00FC11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</w:tbl>
    <w:p w14:paraId="7B3523F9" w14:textId="77777777" w:rsidR="002664B8" w:rsidRDefault="006847FB">
      <w:r w:rsidRPr="00257B73">
        <w:rPr>
          <w:rFonts w:ascii="Times New Roman" w:hAnsi="Times New Roman" w:cs="Times New Roman"/>
          <w:sz w:val="20"/>
          <w:szCs w:val="20"/>
        </w:rPr>
        <w:t>Notes: p-values defined as significant at a threshold of 0.05 are highlighted in bold.</w:t>
      </w:r>
    </w:p>
    <w:sectPr w:rsidR="002664B8" w:rsidSect="00D2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7FB"/>
    <w:rsid w:val="00000948"/>
    <w:rsid w:val="000162BA"/>
    <w:rsid w:val="000448A1"/>
    <w:rsid w:val="00046709"/>
    <w:rsid w:val="00051118"/>
    <w:rsid w:val="00060EBA"/>
    <w:rsid w:val="00061720"/>
    <w:rsid w:val="00076A79"/>
    <w:rsid w:val="00092BB6"/>
    <w:rsid w:val="00093AC9"/>
    <w:rsid w:val="000A3830"/>
    <w:rsid w:val="000C6AD9"/>
    <w:rsid w:val="000E0AF5"/>
    <w:rsid w:val="000E2737"/>
    <w:rsid w:val="00102BDA"/>
    <w:rsid w:val="00112A86"/>
    <w:rsid w:val="00116BEF"/>
    <w:rsid w:val="0012420D"/>
    <w:rsid w:val="00130A98"/>
    <w:rsid w:val="00153807"/>
    <w:rsid w:val="00183243"/>
    <w:rsid w:val="0019449F"/>
    <w:rsid w:val="00194B39"/>
    <w:rsid w:val="001A2CCA"/>
    <w:rsid w:val="001B4566"/>
    <w:rsid w:val="001B55CC"/>
    <w:rsid w:val="001D3860"/>
    <w:rsid w:val="0020119E"/>
    <w:rsid w:val="00201662"/>
    <w:rsid w:val="00204D51"/>
    <w:rsid w:val="00206401"/>
    <w:rsid w:val="002613EE"/>
    <w:rsid w:val="00263B80"/>
    <w:rsid w:val="00263C06"/>
    <w:rsid w:val="0026485A"/>
    <w:rsid w:val="002664B8"/>
    <w:rsid w:val="00271737"/>
    <w:rsid w:val="00290F3D"/>
    <w:rsid w:val="002B202D"/>
    <w:rsid w:val="002D1C0B"/>
    <w:rsid w:val="002F0A3D"/>
    <w:rsid w:val="003032F6"/>
    <w:rsid w:val="00306F93"/>
    <w:rsid w:val="00310449"/>
    <w:rsid w:val="003632C9"/>
    <w:rsid w:val="00375C8A"/>
    <w:rsid w:val="00376008"/>
    <w:rsid w:val="00381965"/>
    <w:rsid w:val="00381A50"/>
    <w:rsid w:val="003932F2"/>
    <w:rsid w:val="00393BDF"/>
    <w:rsid w:val="003A1D53"/>
    <w:rsid w:val="003A492D"/>
    <w:rsid w:val="003B0625"/>
    <w:rsid w:val="004302D5"/>
    <w:rsid w:val="004339C6"/>
    <w:rsid w:val="00437D2F"/>
    <w:rsid w:val="00445A2D"/>
    <w:rsid w:val="00454D55"/>
    <w:rsid w:val="00457D9C"/>
    <w:rsid w:val="0048391F"/>
    <w:rsid w:val="004B7008"/>
    <w:rsid w:val="004C0D35"/>
    <w:rsid w:val="004E4783"/>
    <w:rsid w:val="004E5E7E"/>
    <w:rsid w:val="004F32D7"/>
    <w:rsid w:val="0050770A"/>
    <w:rsid w:val="00532B16"/>
    <w:rsid w:val="00536AE9"/>
    <w:rsid w:val="005519F2"/>
    <w:rsid w:val="00556916"/>
    <w:rsid w:val="005A550E"/>
    <w:rsid w:val="005B2079"/>
    <w:rsid w:val="005B2564"/>
    <w:rsid w:val="005C095E"/>
    <w:rsid w:val="005D4404"/>
    <w:rsid w:val="005F0113"/>
    <w:rsid w:val="005F0649"/>
    <w:rsid w:val="005F1CEE"/>
    <w:rsid w:val="005F2D00"/>
    <w:rsid w:val="0060337E"/>
    <w:rsid w:val="0060439E"/>
    <w:rsid w:val="006047B4"/>
    <w:rsid w:val="006342DA"/>
    <w:rsid w:val="0064191B"/>
    <w:rsid w:val="00653E46"/>
    <w:rsid w:val="00655639"/>
    <w:rsid w:val="0066548B"/>
    <w:rsid w:val="006847FB"/>
    <w:rsid w:val="0069667F"/>
    <w:rsid w:val="006976DD"/>
    <w:rsid w:val="00697728"/>
    <w:rsid w:val="006A27BC"/>
    <w:rsid w:val="006C5950"/>
    <w:rsid w:val="007012B8"/>
    <w:rsid w:val="007023EA"/>
    <w:rsid w:val="007355CE"/>
    <w:rsid w:val="00744825"/>
    <w:rsid w:val="007547C4"/>
    <w:rsid w:val="007552D5"/>
    <w:rsid w:val="00764524"/>
    <w:rsid w:val="0077097D"/>
    <w:rsid w:val="00780474"/>
    <w:rsid w:val="007867B8"/>
    <w:rsid w:val="007968E7"/>
    <w:rsid w:val="00797B47"/>
    <w:rsid w:val="007A62BE"/>
    <w:rsid w:val="007B3754"/>
    <w:rsid w:val="007B4AC1"/>
    <w:rsid w:val="007C1134"/>
    <w:rsid w:val="007C6559"/>
    <w:rsid w:val="007E260F"/>
    <w:rsid w:val="008068E8"/>
    <w:rsid w:val="00806B65"/>
    <w:rsid w:val="00824748"/>
    <w:rsid w:val="00824FE8"/>
    <w:rsid w:val="00847DF8"/>
    <w:rsid w:val="00857593"/>
    <w:rsid w:val="00893499"/>
    <w:rsid w:val="008A7445"/>
    <w:rsid w:val="008E30F5"/>
    <w:rsid w:val="008E62EC"/>
    <w:rsid w:val="009056F7"/>
    <w:rsid w:val="00917130"/>
    <w:rsid w:val="0092121A"/>
    <w:rsid w:val="009236AD"/>
    <w:rsid w:val="00932BB1"/>
    <w:rsid w:val="0093558F"/>
    <w:rsid w:val="00954B8F"/>
    <w:rsid w:val="0096141F"/>
    <w:rsid w:val="00964595"/>
    <w:rsid w:val="00971DC1"/>
    <w:rsid w:val="009C208B"/>
    <w:rsid w:val="009C76F3"/>
    <w:rsid w:val="009F2FF0"/>
    <w:rsid w:val="009F3897"/>
    <w:rsid w:val="009F38D5"/>
    <w:rsid w:val="00A142D3"/>
    <w:rsid w:val="00A21008"/>
    <w:rsid w:val="00A35911"/>
    <w:rsid w:val="00A52494"/>
    <w:rsid w:val="00A5278C"/>
    <w:rsid w:val="00A676A2"/>
    <w:rsid w:val="00A76D0A"/>
    <w:rsid w:val="00A8181C"/>
    <w:rsid w:val="00A82E26"/>
    <w:rsid w:val="00A96D7A"/>
    <w:rsid w:val="00AA1F3D"/>
    <w:rsid w:val="00AA2825"/>
    <w:rsid w:val="00AA2B90"/>
    <w:rsid w:val="00AC12A3"/>
    <w:rsid w:val="00AD5851"/>
    <w:rsid w:val="00AE05E8"/>
    <w:rsid w:val="00AE70CD"/>
    <w:rsid w:val="00B11993"/>
    <w:rsid w:val="00B1587A"/>
    <w:rsid w:val="00B20ABF"/>
    <w:rsid w:val="00B347E6"/>
    <w:rsid w:val="00B527CB"/>
    <w:rsid w:val="00B56C91"/>
    <w:rsid w:val="00B7191D"/>
    <w:rsid w:val="00B754B2"/>
    <w:rsid w:val="00BC6901"/>
    <w:rsid w:val="00BC7534"/>
    <w:rsid w:val="00BE175D"/>
    <w:rsid w:val="00BE3548"/>
    <w:rsid w:val="00BF0D6B"/>
    <w:rsid w:val="00BF5D21"/>
    <w:rsid w:val="00BF6047"/>
    <w:rsid w:val="00C01742"/>
    <w:rsid w:val="00C40024"/>
    <w:rsid w:val="00C620B5"/>
    <w:rsid w:val="00C65783"/>
    <w:rsid w:val="00C95011"/>
    <w:rsid w:val="00CA6AFA"/>
    <w:rsid w:val="00CC6D3D"/>
    <w:rsid w:val="00CD19A5"/>
    <w:rsid w:val="00D179E6"/>
    <w:rsid w:val="00D23480"/>
    <w:rsid w:val="00D26A4B"/>
    <w:rsid w:val="00D377F1"/>
    <w:rsid w:val="00D42CA2"/>
    <w:rsid w:val="00D455CF"/>
    <w:rsid w:val="00D50048"/>
    <w:rsid w:val="00D55F33"/>
    <w:rsid w:val="00D62A06"/>
    <w:rsid w:val="00D63C63"/>
    <w:rsid w:val="00DB7067"/>
    <w:rsid w:val="00DB7805"/>
    <w:rsid w:val="00DC5605"/>
    <w:rsid w:val="00DD26A5"/>
    <w:rsid w:val="00DD3D0B"/>
    <w:rsid w:val="00DD4853"/>
    <w:rsid w:val="00DE327B"/>
    <w:rsid w:val="00E01F65"/>
    <w:rsid w:val="00E03469"/>
    <w:rsid w:val="00E07A6E"/>
    <w:rsid w:val="00E25B11"/>
    <w:rsid w:val="00E51244"/>
    <w:rsid w:val="00E551DB"/>
    <w:rsid w:val="00E60961"/>
    <w:rsid w:val="00E75CBC"/>
    <w:rsid w:val="00E904A9"/>
    <w:rsid w:val="00EA07B2"/>
    <w:rsid w:val="00EB109F"/>
    <w:rsid w:val="00F0083F"/>
    <w:rsid w:val="00F1302E"/>
    <w:rsid w:val="00F14EB7"/>
    <w:rsid w:val="00F30AE6"/>
    <w:rsid w:val="00F4130C"/>
    <w:rsid w:val="00F424FB"/>
    <w:rsid w:val="00F524DA"/>
    <w:rsid w:val="00F5569E"/>
    <w:rsid w:val="00F641CF"/>
    <w:rsid w:val="00F64CD9"/>
    <w:rsid w:val="00F759B2"/>
    <w:rsid w:val="00F75C91"/>
    <w:rsid w:val="00F92D77"/>
    <w:rsid w:val="00F94BD6"/>
    <w:rsid w:val="00FA2280"/>
    <w:rsid w:val="00FA3EE7"/>
    <w:rsid w:val="00FB102A"/>
    <w:rsid w:val="00FD368E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2B65A"/>
  <w15:chartTrackingRefBased/>
  <w15:docId w15:val="{41F82DE9-5F03-2E4A-AB0B-D320F9EF3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47F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6847FB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2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Rice</dc:creator>
  <cp:keywords/>
  <dc:description/>
  <cp:lastModifiedBy>Mallory Rice</cp:lastModifiedBy>
  <cp:revision>3</cp:revision>
  <dcterms:created xsi:type="dcterms:W3CDTF">2019-09-10T22:55:00Z</dcterms:created>
  <dcterms:modified xsi:type="dcterms:W3CDTF">2019-10-05T19:14:00Z</dcterms:modified>
</cp:coreProperties>
</file>